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8DB" w:rsidRPr="00374092" w:rsidRDefault="00FC58DB" w:rsidP="00FC58DB">
      <w:pPr>
        <w:spacing w:after="0" w:line="240" w:lineRule="auto"/>
        <w:jc w:val="both"/>
        <w:rPr>
          <w:rFonts w:ascii="Helvetica" w:hAnsi="Helvetica" w:cs="Helvetica"/>
        </w:rPr>
      </w:pPr>
      <w:r w:rsidRPr="00AB1A3A">
        <w:rPr>
          <w:rFonts w:ascii="Helvetica" w:hAnsi="Helvetica" w:cs="Helvetica"/>
          <w:bCs/>
        </w:rPr>
        <w:t xml:space="preserve">Table S2. Wheat </w:t>
      </w:r>
      <w:proofErr w:type="spellStart"/>
      <w:r w:rsidRPr="00AB1A3A">
        <w:rPr>
          <w:rFonts w:ascii="Helvetica" w:hAnsi="Helvetica" w:cs="Helvetica"/>
          <w:bCs/>
        </w:rPr>
        <w:t>TaZIP</w:t>
      </w:r>
      <w:proofErr w:type="spellEnd"/>
      <w:r w:rsidRPr="00AB1A3A">
        <w:rPr>
          <w:rFonts w:ascii="Helvetica" w:hAnsi="Helvetica" w:cs="Helvetica"/>
          <w:bCs/>
        </w:rPr>
        <w:t xml:space="preserve"> and </w:t>
      </w:r>
      <w:proofErr w:type="spellStart"/>
      <w:r w:rsidRPr="00AB1A3A">
        <w:rPr>
          <w:rFonts w:ascii="Helvetica" w:hAnsi="Helvetica" w:cs="Helvetica"/>
          <w:bCs/>
        </w:rPr>
        <w:t>TabZIP</w:t>
      </w:r>
      <w:proofErr w:type="spellEnd"/>
      <w:r w:rsidRPr="00AB1A3A">
        <w:rPr>
          <w:rFonts w:ascii="Helvetica" w:hAnsi="Helvetica" w:cs="Helvetica"/>
          <w:bCs/>
        </w:rPr>
        <w:t xml:space="preserve"> gene identification details.</w:t>
      </w:r>
      <w:r w:rsidRPr="00AB1A3A">
        <w:rPr>
          <w:rFonts w:ascii="Helvetica" w:hAnsi="Helvetica" w:cs="Helvetica"/>
        </w:rPr>
        <w:t xml:space="preserve"> Gene name indicates nomenclature used in this study, with sequence</w:t>
      </w:r>
      <w:r w:rsidRPr="00374092">
        <w:rPr>
          <w:rFonts w:ascii="Helvetica" w:hAnsi="Helvetica" w:cs="Helvetica"/>
        </w:rPr>
        <w:t xml:space="preserve"> identifiers for both the Plant Ensemble I</w:t>
      </w:r>
      <w:r>
        <w:rPr>
          <w:rFonts w:ascii="Helvetica" w:hAnsi="Helvetica" w:cs="Helvetica"/>
        </w:rPr>
        <w:t>D and the TGAC scaffolds given.</w:t>
      </w:r>
      <w:r w:rsidRPr="00374092">
        <w:rPr>
          <w:rFonts w:ascii="Helvetica" w:hAnsi="Helvetica" w:cs="Helvetica"/>
        </w:rPr>
        <w:t xml:space="preserve"> (-) indicates a homeolog or gene not previously described. (N.F.) indicates a likely non-functional translation caused by a frameshift in the coding sequence.</w:t>
      </w:r>
    </w:p>
    <w:p w:rsidR="00FC58DB" w:rsidRDefault="00FC58DB" w:rsidP="00FC58DB">
      <w:pPr>
        <w:rPr>
          <w:rFonts w:ascii="Helvetica" w:hAnsi="Helvetica" w:cs="Helvetic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4279"/>
        <w:gridCol w:w="1148"/>
        <w:gridCol w:w="1524"/>
      </w:tblGrid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bCs/>
                <w:sz w:val="18"/>
                <w:szCs w:val="18"/>
              </w:rPr>
              <w:t>Plant Ensemble ID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bCs/>
                <w:color w:val="000000"/>
                <w:sz w:val="18"/>
                <w:szCs w:val="18"/>
              </w:rPr>
              <w:t>Previously published gene name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IRT1-4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4AL_TGACv1_290140_AA098210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IRT1-4B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4BS_TGACv1_328611_AA109098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IRT1-4D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4DS_TGACv1_361462_AA11684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IRT1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Tiong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-3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3AL_TGACv1_195235_AA06468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-3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3B_TGACv1_221732_AA074874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1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Tiong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-3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3DL_TGACv1_250330_AA086624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2E3250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2E3250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2-6AS</w:t>
            </w:r>
          </w:p>
        </w:tc>
        <w:tc>
          <w:tcPr>
            <w:tcW w:w="4279" w:type="dxa"/>
            <w:vAlign w:val="center"/>
          </w:tcPr>
          <w:p w:rsidR="00FC58DB" w:rsidRPr="002E3250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2E3250">
              <w:rPr>
                <w:rFonts w:ascii="Helvetica" w:hAnsi="Helvetica" w:cs="Helvetica"/>
                <w:sz w:val="18"/>
                <w:szCs w:val="18"/>
              </w:rPr>
              <w:t>TRIAE_CS42_6AS_TGACv1_487184_AA156879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2E3250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2E3250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2-6BS</w:t>
            </w:r>
          </w:p>
        </w:tc>
        <w:tc>
          <w:tcPr>
            <w:tcW w:w="4279" w:type="dxa"/>
            <w:vAlign w:val="center"/>
          </w:tcPr>
          <w:p w:rsidR="00FC58DB" w:rsidRPr="002E3250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2E3250">
              <w:rPr>
                <w:rFonts w:ascii="Helvetica" w:hAnsi="Helvetica" w:cs="Helvetica"/>
                <w:sz w:val="18"/>
                <w:szCs w:val="18"/>
              </w:rPr>
              <w:t>TRIAE_CS42_6BS_TGACv1_513631_AA16461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2E3250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2E3250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2-6DS</w:t>
            </w:r>
          </w:p>
        </w:tc>
        <w:tc>
          <w:tcPr>
            <w:tcW w:w="4279" w:type="dxa"/>
            <w:vAlign w:val="center"/>
          </w:tcPr>
          <w:p w:rsidR="00FC58DB" w:rsidRPr="002E3250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2E3250">
              <w:rPr>
                <w:rFonts w:ascii="Helvetica" w:hAnsi="Helvetica" w:cs="Helvetica"/>
                <w:sz w:val="18"/>
                <w:szCs w:val="18"/>
              </w:rPr>
              <w:t>TRIAE_CS42_6DS_TGACv1_544682_AA174914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3-2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2AL_TGACv1_094530_AA029931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3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iong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, 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3-2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2BL_TGACv1_129658_AA039192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3-2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2DL_TGACv1_160080_AA054650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5-4A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4AS_TGACv1_306183_AA100379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5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iong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.,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5-4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4BL_TGACv1_321083_AA105499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5-4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4DL_TGACv1_342890_AA11247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6-1A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AS_TGACv1_019973_AA007338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6-1B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BS_TGACv1_050073_AA016709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6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Tiong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.,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6-1D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DS_TGACv1_082083_AA02637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TaZIP7-1AS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(N.F.)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AS_TGACv1_018996_AA00575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7-1B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BS_TGACv1_049369_AA015092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7-1D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DS_TGACv1_082535_AA02647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7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Tiong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.,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ZIP8-1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1AL_TGACv1_000915_AA002178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ZIP8-1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BL_TGACv1_030324_AA008674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ZIP8-1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DL_TGACv1_061188_AA01882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9-2A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2AS_TGACv1_112113_AA03307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9-2B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2BS_TGACv1_146518_AA046734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9-2D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2DS_TGACv1_177487_AA057850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0-7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7AL_TGACv1_558847_AA179643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10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Tiong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.,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0-7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BL_TGACv1_577920_AA188622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0-7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DL_TGACv1_603327_AA198104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1-1A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AS_TGACv1_019215_AA00632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11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Tiong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.,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1-1B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BS_TGACv1_049922_AA016433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1-1D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DS_TGACv1_080155_AA02416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3-2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2AL_TGACv1_098072_AA032568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3-2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2BL_TGACv1_129838_AA039767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3-2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2DL_TGACv1_159221_AA05347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13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iong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4-3A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3AS_TGACv1_212290_AA069968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ZIP14-3B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3B_TGACv1_224841_AA080224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ZIP14-3D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3DS_TGACv1_273454_AA09313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14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Tiong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ZIP16-6A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6AS_TGACv1_485332_AA154332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ZIP16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Tiong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.,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 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ZIP16-6B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6BS_TGACv1_513963_AA16530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ZIP16-6D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6DS_TGACv1_542944_AA17330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1-7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U_TGACv1_641258_AA20899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56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lastRenderedPageBreak/>
              <w:t>TabZIPF1-7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BL_TGACv1_577539_AA187815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1-7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DL_TGACv1_604895_AA200283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180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2-5A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5AS_TGACv1_393100_AA126840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33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2-5B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5BS_TGACv1_423566_AA137961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97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2-5DS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5DS_TGACv1_456500_AA147228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150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3a-7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7AL_TGACv1_557389_AA178067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3a-7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BL_TGACv1_577387_AA187412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3a-7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DL_TGACv1_602722_AA196642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179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3b-7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7AL_TGACv1_556472_AA176372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3b-7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BL_TGACv1_577539_AA18781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3b-7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4-7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7AL_TGACv1_558616_AA179471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55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sz w:val="18"/>
                <w:szCs w:val="18"/>
              </w:rPr>
              <w:t>TabZIPF4-7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BL_TGACv1_577103_AA186600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bZIPF4-7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7DL_TGACv1_603100_AA197583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bZIPF5-1AL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1AL_TGACv1_001373_AA002947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4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bZIPF5-1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1BL_TGACv1_032488_AA013042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62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bZIPF5-1D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-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bZIPF6-3AL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(N.F.)</w:t>
            </w:r>
          </w:p>
        </w:tc>
        <w:tc>
          <w:tcPr>
            <w:tcW w:w="4279" w:type="dxa"/>
            <w:vAlign w:val="center"/>
          </w:tcPr>
          <w:p w:rsidR="00FC58DB" w:rsidRPr="00E65FDD" w:rsidRDefault="00FC58DB" w:rsidP="009B5D71">
            <w:pPr>
              <w:rPr>
                <w:rFonts w:ascii="Helvetica" w:hAnsi="Helvetica" w:cs="Helvetica"/>
                <w:sz w:val="18"/>
                <w:szCs w:val="18"/>
                <w:lang w:val="es-ES"/>
              </w:rPr>
            </w:pPr>
            <w:r w:rsidRPr="00E65FDD">
              <w:rPr>
                <w:rFonts w:ascii="Helvetica" w:hAnsi="Helvetica" w:cs="Helvetica"/>
                <w:sz w:val="18"/>
                <w:szCs w:val="18"/>
                <w:lang w:val="es-ES"/>
              </w:rPr>
              <w:t>TRIAE_CS42_3AL_TGACv1_196209_AA065826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>TabZIPF6-3BL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3B_TGACv1_221777_AA074973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TabZIP79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 xml:space="preserve">Li </w:t>
            </w:r>
            <w:r w:rsidRPr="003F4719">
              <w:rPr>
                <w:rFonts w:ascii="Helvetica" w:hAnsi="Helvetica" w:cs="Helvetica"/>
                <w:iCs/>
                <w:color w:val="000000"/>
                <w:sz w:val="18"/>
                <w:szCs w:val="18"/>
              </w:rPr>
              <w:t>et al</w:t>
            </w: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.,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2015</w:t>
            </w:r>
          </w:p>
        </w:tc>
      </w:tr>
      <w:tr w:rsidR="00FC58DB" w:rsidRPr="006179AA" w:rsidTr="009B5D71">
        <w:tc>
          <w:tcPr>
            <w:tcW w:w="1553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i/>
                <w:iCs/>
                <w:color w:val="000000"/>
                <w:sz w:val="18"/>
                <w:szCs w:val="18"/>
              </w:rPr>
              <w:t xml:space="preserve">TabZIPF6-3DL </w:t>
            </w: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(N.F.)</w:t>
            </w:r>
          </w:p>
        </w:tc>
        <w:tc>
          <w:tcPr>
            <w:tcW w:w="4279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sz w:val="18"/>
                <w:szCs w:val="18"/>
              </w:rPr>
              <w:t>TRIAE_CS42_3DL_TGACv1_251113_AA0877600</w:t>
            </w:r>
          </w:p>
        </w:tc>
        <w:tc>
          <w:tcPr>
            <w:tcW w:w="1148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24" w:type="dxa"/>
            <w:vAlign w:val="center"/>
          </w:tcPr>
          <w:p w:rsidR="00FC58DB" w:rsidRPr="006179AA" w:rsidRDefault="00FC58DB" w:rsidP="009B5D71">
            <w:pPr>
              <w:rPr>
                <w:rFonts w:ascii="Helvetica" w:hAnsi="Helvetica" w:cs="Helvetica"/>
                <w:sz w:val="18"/>
                <w:szCs w:val="18"/>
              </w:rPr>
            </w:pPr>
            <w:r w:rsidRPr="006179AA">
              <w:rPr>
                <w:rFonts w:ascii="Helvetica" w:hAnsi="Helvetica" w:cs="Helvetica"/>
                <w:color w:val="000000"/>
                <w:sz w:val="18"/>
                <w:szCs w:val="18"/>
              </w:rPr>
              <w:t> </w:t>
            </w:r>
          </w:p>
        </w:tc>
      </w:tr>
    </w:tbl>
    <w:p w:rsidR="00FC58DB" w:rsidRDefault="00FC58DB" w:rsidP="00FC58DB">
      <w:pPr>
        <w:rPr>
          <w:rFonts w:ascii="Helvetica" w:hAnsi="Helvetica" w:cs="Helvetica"/>
        </w:rPr>
      </w:pPr>
    </w:p>
    <w:p w:rsidR="00FC58DB" w:rsidRDefault="00FC58DB" w:rsidP="00FC58DB">
      <w:pPr>
        <w:rPr>
          <w:rFonts w:ascii="Helvetica" w:hAnsi="Helvetica" w:cs="Helvetica"/>
        </w:rPr>
      </w:pPr>
    </w:p>
    <w:p w:rsidR="005F0F3D" w:rsidRDefault="005F0F3D" w:rsidP="00FC58DB">
      <w:bookmarkStart w:id="0" w:name="_GoBack"/>
      <w:bookmarkEnd w:id="0"/>
    </w:p>
    <w:sectPr w:rsidR="005F0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8DB"/>
    <w:rsid w:val="005F0F3D"/>
    <w:rsid w:val="00D70956"/>
    <w:rsid w:val="00FC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ED312"/>
  <w15:chartTrackingRefBased/>
  <w15:docId w15:val="{B6C97727-FFE8-404B-B41F-642E6C63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C5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vens</dc:creator>
  <cp:keywords/>
  <dc:description/>
  <cp:lastModifiedBy>Nick Evens</cp:lastModifiedBy>
  <cp:revision>2</cp:revision>
  <dcterms:created xsi:type="dcterms:W3CDTF">2017-06-06T16:11:00Z</dcterms:created>
  <dcterms:modified xsi:type="dcterms:W3CDTF">2017-06-06T16:12:00Z</dcterms:modified>
</cp:coreProperties>
</file>